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549" w:tblpY="1621"/>
        <w:tblW w:w="11165" w:type="dxa"/>
        <w:tblLook w:val="04A0"/>
      </w:tblPr>
      <w:tblGrid>
        <w:gridCol w:w="5495"/>
        <w:gridCol w:w="1843"/>
        <w:gridCol w:w="1701"/>
        <w:gridCol w:w="2126"/>
      </w:tblGrid>
      <w:tr w:rsidR="00BF1E30" w:rsidRPr="00BF6780">
        <w:trPr>
          <w:trHeight w:val="983"/>
        </w:trPr>
        <w:tc>
          <w:tcPr>
            <w:tcW w:w="111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E30" w:rsidRPr="00BF6780" w:rsidRDefault="006D0D21" w:rsidP="00BF1E30">
            <w:pPr>
              <w:rPr>
                <w:rFonts w:ascii="Times New Roman" w:hAnsi="Times New Roman" w:cs="Times New Roman"/>
                <w:b/>
              </w:rPr>
            </w:pPr>
            <w:r w:rsidRPr="00BF6780">
              <w:rPr>
                <w:rFonts w:ascii="Times New Roman" w:hAnsi="Times New Roman" w:cs="Times New Roman"/>
                <w:b/>
              </w:rPr>
              <w:t>Supplement</w:t>
            </w:r>
            <w:r w:rsidR="00453317" w:rsidRPr="00BF6780">
              <w:rPr>
                <w:rFonts w:ascii="Times New Roman" w:hAnsi="Times New Roman" w:cs="Times New Roman"/>
                <w:b/>
              </w:rPr>
              <w:t>ary Data</w:t>
            </w:r>
            <w:r w:rsidRPr="00BF6780">
              <w:rPr>
                <w:rFonts w:ascii="Times New Roman" w:hAnsi="Times New Roman" w:cs="Times New Roman"/>
                <w:b/>
              </w:rPr>
              <w:t xml:space="preserve"> 2: </w:t>
            </w:r>
            <w:r w:rsidR="00BF1E30" w:rsidRPr="00BF6780">
              <w:rPr>
                <w:rFonts w:ascii="Times New Roman" w:hAnsi="Times New Roman" w:cs="Times New Roman"/>
                <w:b/>
              </w:rPr>
              <w:t>Word recognition test (1-week after word list learning)</w:t>
            </w:r>
          </w:p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</w:p>
          <w:p w:rsidR="00BF1E30" w:rsidRPr="00BF6780" w:rsidRDefault="008E2632" w:rsidP="008965A5">
            <w:pPr>
              <w:spacing w:after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Recognition performance of TEA patients and controls: h</w:t>
            </w:r>
            <w:r w:rsidR="00BF1E30" w:rsidRPr="00BF6780">
              <w:rPr>
                <w:rFonts w:ascii="Times New Roman" w:hAnsi="Times New Roman" w:cs="Times New Roman"/>
              </w:rPr>
              <w:t xml:space="preserve">it rates for originally presented words (i.e. target items) and </w:t>
            </w:r>
            <w:r w:rsidR="00AA703E">
              <w:rPr>
                <w:rFonts w:ascii="Times New Roman" w:hAnsi="Times New Roman" w:cs="Times New Roman"/>
              </w:rPr>
              <w:t>f</w:t>
            </w:r>
            <w:r w:rsidR="00BF1E30" w:rsidRPr="00BF6780">
              <w:rPr>
                <w:rFonts w:ascii="Times New Roman" w:hAnsi="Times New Roman" w:cs="Times New Roman"/>
              </w:rPr>
              <w:t xml:space="preserve">alse alarm (FA) rates for </w:t>
            </w:r>
            <w:r w:rsidR="00AA703E">
              <w:rPr>
                <w:rFonts w:ascii="Times New Roman" w:hAnsi="Times New Roman" w:cs="Times New Roman"/>
              </w:rPr>
              <w:t xml:space="preserve">all foils, as well separately for 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semantically distant – phonetically related </w:t>
            </w:r>
            <w:r w:rsidR="00BF1E30" w:rsidRPr="00BF6780">
              <w:rPr>
                <w:rFonts w:ascii="Times New Roman" w:hAnsi="Times New Roman" w:cs="Times New Roman"/>
              </w:rPr>
              <w:t xml:space="preserve">foils, 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semantically close – phonetically unrelated </w:t>
            </w:r>
            <w:r w:rsidR="00BF1E30" w:rsidRPr="00BF6780">
              <w:rPr>
                <w:rFonts w:ascii="Times New Roman" w:hAnsi="Times New Roman" w:cs="Times New Roman"/>
              </w:rPr>
              <w:t xml:space="preserve">foils, </w:t>
            </w:r>
            <w:r w:rsidR="00BF1E30" w:rsidRPr="00BF6780">
              <w:rPr>
                <w:rFonts w:ascii="Times New Roman" w:hAnsi="Times New Roman" w:cs="Times New Roman"/>
                <w:i/>
              </w:rPr>
              <w:t>semantically distant – phonetically unrelated</w:t>
            </w:r>
            <w:r w:rsidR="00BF1E30" w:rsidRPr="00BF6780">
              <w:rPr>
                <w:rFonts w:ascii="Times New Roman" w:hAnsi="Times New Roman" w:cs="Times New Roman"/>
              </w:rPr>
              <w:t xml:space="preserve"> foils.</w:t>
            </w:r>
          </w:p>
        </w:tc>
      </w:tr>
      <w:tr w:rsidR="00BF1E30" w:rsidRPr="00BF6780">
        <w:trPr>
          <w:trHeight w:val="296"/>
        </w:trPr>
        <w:tc>
          <w:tcPr>
            <w:tcW w:w="5495" w:type="dxa"/>
            <w:tcBorders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816A4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BF6780">
              <w:rPr>
                <w:rFonts w:ascii="Times New Roman" w:hAnsi="Times New Roman" w:cs="Times New Roman"/>
                <w:b/>
              </w:rPr>
              <w:t xml:space="preserve">TEA patients </w:t>
            </w:r>
          </w:p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Mean (St. Error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816A4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BF6780">
              <w:rPr>
                <w:rFonts w:ascii="Times New Roman" w:hAnsi="Times New Roman" w:cs="Times New Roman"/>
                <w:b/>
              </w:rPr>
              <w:t xml:space="preserve">Controls </w:t>
            </w:r>
          </w:p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Mean (St. Error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E30" w:rsidRPr="00BF6780">
        <w:trPr>
          <w:trHeight w:val="368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BF1E30" w:rsidRDefault="00BF1E30" w:rsidP="00BF1E30">
            <w:pPr>
              <w:spacing w:before="120" w:after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Hit rate (out of 64 targets)</w:t>
            </w:r>
          </w:p>
          <w:p w:rsidR="00AA703E" w:rsidRPr="00BF6780" w:rsidRDefault="00AA703E" w:rsidP="00BF1E30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4A3D75">
              <w:rPr>
                <w:rFonts w:ascii="Times New Roman" w:hAnsi="Times New Roman" w:cs="Times New Roman"/>
              </w:rPr>
              <w:t xml:space="preserve">alse alarm rate </w:t>
            </w:r>
            <w:r w:rsidR="00024A94">
              <w:rPr>
                <w:rFonts w:ascii="Times New Roman" w:hAnsi="Times New Roman" w:cs="Times New Roman"/>
              </w:rPr>
              <w:t>of all foils combined</w:t>
            </w:r>
            <w:r w:rsidR="00FE2A6C">
              <w:rPr>
                <w:rFonts w:ascii="Times New Roman" w:hAnsi="Times New Roman" w:cs="Times New Roman"/>
              </w:rPr>
              <w:t xml:space="preserve"> (out of 64</w:t>
            </w:r>
            <w:r w:rsidR="004A3D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E30" w:rsidRDefault="00BF1E30" w:rsidP="00BF1E3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67 (0.04)</w:t>
            </w:r>
          </w:p>
          <w:p w:rsidR="00FE2A6C" w:rsidRPr="00BF6780" w:rsidRDefault="00FE2A6C" w:rsidP="00BF1E3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E30" w:rsidRDefault="00BF1E30" w:rsidP="00BF1E3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79 (0.03)</w:t>
            </w:r>
          </w:p>
          <w:p w:rsidR="00FE2A6C" w:rsidRPr="00BF6780" w:rsidRDefault="00FE2A6C" w:rsidP="00BF1E3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1E30" w:rsidRDefault="00901B8B" w:rsidP="00BD3B6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  <w:i/>
              </w:rPr>
              <w:t>p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 </w:t>
            </w:r>
            <w:r w:rsidR="00BF1E30" w:rsidRPr="00BF6780">
              <w:rPr>
                <w:rFonts w:ascii="Times New Roman" w:hAnsi="Times New Roman" w:cs="Times New Roman"/>
              </w:rPr>
              <w:t>&lt; .05</w:t>
            </w:r>
          </w:p>
          <w:p w:rsidR="00FE2A6C" w:rsidRPr="00BF6780" w:rsidRDefault="00FE2A6C" w:rsidP="00BD3B64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E2A6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080</w:t>
            </w:r>
          </w:p>
        </w:tc>
      </w:tr>
      <w:tr w:rsidR="00BF1E30" w:rsidRPr="00BF6780">
        <w:trPr>
          <w:trHeight w:val="296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False alarm rate of </w:t>
            </w:r>
            <w:r w:rsidRPr="00BF6780">
              <w:rPr>
                <w:rFonts w:ascii="Times New Roman" w:hAnsi="Times New Roman" w:cs="Times New Roman"/>
                <w:i/>
              </w:rPr>
              <w:t xml:space="preserve">semantically distant – phonetically related </w:t>
            </w:r>
            <w:r w:rsidRPr="00BF6780">
              <w:rPr>
                <w:rFonts w:ascii="Times New Roman" w:hAnsi="Times New Roman" w:cs="Times New Roman"/>
              </w:rPr>
              <w:t>foils (out of 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25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19 (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901B8B" w:rsidP="00BD3B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6780">
              <w:rPr>
                <w:rFonts w:ascii="Times New Roman" w:hAnsi="Times New Roman" w:cs="Times New Roman"/>
                <w:i/>
              </w:rPr>
              <w:t>p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 </w:t>
            </w:r>
            <w:r w:rsidR="00BF1E30" w:rsidRPr="00BF6780">
              <w:rPr>
                <w:rFonts w:ascii="Times New Roman" w:hAnsi="Times New Roman" w:cs="Times New Roman"/>
              </w:rPr>
              <w:t>= .306</w:t>
            </w:r>
          </w:p>
        </w:tc>
      </w:tr>
      <w:tr w:rsidR="00BF1E30" w:rsidRPr="00BF6780">
        <w:trPr>
          <w:trHeight w:val="296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False alarm rate of </w:t>
            </w:r>
            <w:r w:rsidRPr="00BF6780">
              <w:rPr>
                <w:rFonts w:ascii="Times New Roman" w:hAnsi="Times New Roman" w:cs="Times New Roman"/>
                <w:i/>
              </w:rPr>
              <w:t xml:space="preserve">semantically close – phonetically unrelated </w:t>
            </w:r>
            <w:r w:rsidRPr="00BF6780">
              <w:rPr>
                <w:rFonts w:ascii="Times New Roman" w:hAnsi="Times New Roman" w:cs="Times New Roman"/>
              </w:rPr>
              <w:t>foils (out of 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39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26 (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901B8B" w:rsidP="00BD3B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6780">
              <w:rPr>
                <w:rFonts w:ascii="Times New Roman" w:hAnsi="Times New Roman" w:cs="Times New Roman"/>
                <w:i/>
              </w:rPr>
              <w:t>p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 </w:t>
            </w:r>
            <w:r w:rsidR="00BF1E30" w:rsidRPr="00BF6780">
              <w:rPr>
                <w:rFonts w:ascii="Times New Roman" w:hAnsi="Times New Roman" w:cs="Times New Roman"/>
              </w:rPr>
              <w:t>= .116</w:t>
            </w:r>
          </w:p>
        </w:tc>
      </w:tr>
      <w:tr w:rsidR="00BF1E30" w:rsidRPr="00BF6780">
        <w:trPr>
          <w:trHeight w:val="296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False alarm rate of </w:t>
            </w:r>
            <w:r w:rsidRPr="00BF6780">
              <w:rPr>
                <w:rFonts w:ascii="Times New Roman" w:hAnsi="Times New Roman" w:cs="Times New Roman"/>
                <w:i/>
              </w:rPr>
              <w:t>semantically distant – phonetically unrelated</w:t>
            </w:r>
            <w:r w:rsidRPr="00BF6780">
              <w:rPr>
                <w:rFonts w:ascii="Times New Roman" w:hAnsi="Times New Roman" w:cs="Times New Roman"/>
              </w:rPr>
              <w:t xml:space="preserve"> foils (out of 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50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>0.33 (0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1E30" w:rsidRPr="00BF6780" w:rsidRDefault="00901B8B" w:rsidP="00BD3B64">
            <w:pPr>
              <w:jc w:val="center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  <w:i/>
              </w:rPr>
              <w:t>p</w:t>
            </w:r>
            <w:r w:rsidR="00BF1E30" w:rsidRPr="00BF6780">
              <w:rPr>
                <w:rFonts w:ascii="Times New Roman" w:hAnsi="Times New Roman" w:cs="Times New Roman"/>
                <w:i/>
              </w:rPr>
              <w:t xml:space="preserve"> </w:t>
            </w:r>
            <w:r w:rsidR="00BF1E30" w:rsidRPr="00BF6780">
              <w:rPr>
                <w:rFonts w:ascii="Times New Roman" w:hAnsi="Times New Roman" w:cs="Times New Roman"/>
              </w:rPr>
              <w:t>= .059</w:t>
            </w:r>
          </w:p>
        </w:tc>
      </w:tr>
      <w:tr w:rsidR="00BF1E30" w:rsidRPr="00BF6780">
        <w:trPr>
          <w:trHeight w:val="232"/>
        </w:trPr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BF1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E30" w:rsidRPr="00BF6780" w:rsidRDefault="00BF1E30" w:rsidP="00BD3B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E30" w:rsidRPr="00BF6780">
        <w:trPr>
          <w:trHeight w:val="310"/>
        </w:trPr>
        <w:tc>
          <w:tcPr>
            <w:tcW w:w="11165" w:type="dxa"/>
            <w:gridSpan w:val="4"/>
            <w:tcBorders>
              <w:left w:val="nil"/>
              <w:bottom w:val="nil"/>
              <w:right w:val="nil"/>
            </w:tcBorders>
          </w:tcPr>
          <w:p w:rsidR="00D96CC5" w:rsidRPr="00BF6780" w:rsidRDefault="00A65C7C" w:rsidP="00BF1E30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Note</w:t>
            </w:r>
            <w:r w:rsidR="00BF1E30" w:rsidRPr="00BF6780">
              <w:rPr>
                <w:rFonts w:ascii="Times New Roman" w:hAnsi="Times New Roman" w:cs="Times New Roman"/>
                <w:b/>
                <w:i/>
              </w:rPr>
              <w:t>:</w:t>
            </w:r>
            <w:r w:rsidR="00D90862" w:rsidRPr="00BF678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D96CC5" w:rsidRPr="00BF6780">
              <w:rPr>
                <w:rFonts w:ascii="Times New Roman" w:hAnsi="Times New Roman" w:cs="Times New Roman"/>
              </w:rPr>
              <w:t xml:space="preserve">he 16 original words </w:t>
            </w:r>
            <w:r w:rsidR="00D96CC5" w:rsidRPr="00BF6780">
              <w:rPr>
                <w:rFonts w:ascii="Times New Roman" w:hAnsi="Times New Roman" w:cs="Times New Roman"/>
                <w:i/>
              </w:rPr>
              <w:t>(i.e. the targets)</w:t>
            </w:r>
            <w:r w:rsidR="00D96CC5" w:rsidRPr="00BF6780">
              <w:rPr>
                <w:rFonts w:ascii="Times New Roman" w:hAnsi="Times New Roman" w:cs="Times New Roman"/>
              </w:rPr>
              <w:t xml:space="preserve"> of each list were intermixed with 16 foils. Because the test consisted of 4 lists, the recognition tests consisted of 64 target items and 64 foils. </w:t>
            </w:r>
          </w:p>
          <w:p w:rsidR="00D96CC5" w:rsidRPr="00BF6780" w:rsidRDefault="00D96CC5" w:rsidP="00BF1E30">
            <w:pPr>
              <w:spacing w:before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Per list: </w:t>
            </w:r>
          </w:p>
          <w:p w:rsidR="00D96CC5" w:rsidRPr="00BF6780" w:rsidRDefault="00D96CC5" w:rsidP="00D96CC5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6 foils were </w:t>
            </w:r>
            <w:r w:rsidRPr="00BF6780">
              <w:rPr>
                <w:rFonts w:ascii="Times New Roman" w:hAnsi="Times New Roman" w:cs="Times New Roman"/>
                <w:i/>
              </w:rPr>
              <w:t>semantically distant – phonetically related</w:t>
            </w:r>
            <w:r w:rsidRPr="00BF6780">
              <w:rPr>
                <w:rFonts w:ascii="Times New Roman" w:hAnsi="Times New Roman" w:cs="Times New Roman"/>
              </w:rPr>
              <w:t xml:space="preserve">  </w:t>
            </w:r>
            <w:r w:rsidR="00A65C7C">
              <w:rPr>
                <w:rFonts w:ascii="Times New Roman" w:hAnsi="Times New Roman" w:cs="Times New Roman"/>
              </w:rPr>
              <w:t>(e.g. ‘mouse’ and ‘moose’)</w:t>
            </w:r>
            <w:r w:rsidRPr="00BF6780">
              <w:rPr>
                <w:rFonts w:ascii="Times New Roman" w:hAnsi="Times New Roman" w:cs="Times New Roman"/>
              </w:rPr>
              <w:t xml:space="preserve">     (4x 6 = 24 in total) </w:t>
            </w:r>
          </w:p>
          <w:p w:rsidR="00D96CC5" w:rsidRPr="00BF6780" w:rsidRDefault="00D96CC5" w:rsidP="00D96CC5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5 foils were </w:t>
            </w:r>
            <w:r w:rsidRPr="00BF6780">
              <w:rPr>
                <w:rFonts w:ascii="Times New Roman" w:hAnsi="Times New Roman" w:cs="Times New Roman"/>
                <w:i/>
              </w:rPr>
              <w:t>semantically close – phonetically unrelated</w:t>
            </w:r>
            <w:r w:rsidRPr="00BF6780">
              <w:rPr>
                <w:rFonts w:ascii="Times New Roman" w:hAnsi="Times New Roman" w:cs="Times New Roman"/>
              </w:rPr>
              <w:t xml:space="preserve"> </w:t>
            </w:r>
            <w:r w:rsidR="00A65C7C">
              <w:rPr>
                <w:rFonts w:ascii="Times New Roman" w:hAnsi="Times New Roman" w:cs="Times New Roman"/>
              </w:rPr>
              <w:t>(e.g. ‘lion’ and ‘tiger’)</w:t>
            </w:r>
            <w:r w:rsidRPr="00BF6780">
              <w:rPr>
                <w:rFonts w:ascii="Times New Roman" w:hAnsi="Times New Roman" w:cs="Times New Roman"/>
              </w:rPr>
              <w:t xml:space="preserve">     </w:t>
            </w:r>
            <w:r w:rsidR="004C1B48">
              <w:rPr>
                <w:rFonts w:ascii="Times New Roman" w:hAnsi="Times New Roman" w:cs="Times New Roman"/>
              </w:rPr>
              <w:t xml:space="preserve">       </w:t>
            </w:r>
            <w:r w:rsidRPr="00BF6780">
              <w:rPr>
                <w:rFonts w:ascii="Times New Roman" w:hAnsi="Times New Roman" w:cs="Times New Roman"/>
              </w:rPr>
              <w:t>(4x 5 = 20 in total)</w:t>
            </w:r>
          </w:p>
          <w:p w:rsidR="00D96CC5" w:rsidRPr="00BF6780" w:rsidRDefault="00D96CC5" w:rsidP="00A15BD7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</w:rPr>
              <w:t xml:space="preserve">5 foils were </w:t>
            </w:r>
            <w:r w:rsidRPr="00BF6780">
              <w:rPr>
                <w:rFonts w:ascii="Times New Roman" w:hAnsi="Times New Roman" w:cs="Times New Roman"/>
                <w:i/>
              </w:rPr>
              <w:t xml:space="preserve">semantically distant – phonetically unrelated  </w:t>
            </w:r>
            <w:r w:rsidR="00A65C7C">
              <w:rPr>
                <w:rFonts w:ascii="Times New Roman" w:hAnsi="Times New Roman" w:cs="Times New Roman"/>
              </w:rPr>
              <w:t>(e.g. ‘snake’ and ‘bear’)</w:t>
            </w:r>
            <w:r w:rsidRPr="00BF6780">
              <w:rPr>
                <w:rFonts w:ascii="Times New Roman" w:hAnsi="Times New Roman" w:cs="Times New Roman"/>
                <w:i/>
              </w:rPr>
              <w:t xml:space="preserve"> </w:t>
            </w:r>
            <w:r w:rsidR="004C1B48">
              <w:rPr>
                <w:rFonts w:ascii="Times New Roman" w:hAnsi="Times New Roman" w:cs="Times New Roman"/>
                <w:i/>
              </w:rPr>
              <w:t xml:space="preserve">     </w:t>
            </w:r>
            <w:r w:rsidRPr="00BF6780">
              <w:rPr>
                <w:rFonts w:ascii="Times New Roman" w:hAnsi="Times New Roman" w:cs="Times New Roman"/>
              </w:rPr>
              <w:t>(4x 5 = 20 in total)</w:t>
            </w:r>
          </w:p>
          <w:p w:rsidR="00D96CC5" w:rsidRPr="00BF6780" w:rsidRDefault="00D96CC5" w:rsidP="00BF1E30">
            <w:pPr>
              <w:rPr>
                <w:rFonts w:ascii="Times New Roman" w:hAnsi="Times New Roman" w:cs="Times New Roman"/>
                <w:color w:val="000000"/>
              </w:rPr>
            </w:pPr>
          </w:p>
          <w:p w:rsidR="00BF1E30" w:rsidRPr="00BF6780" w:rsidRDefault="00BF1E30" w:rsidP="00BF1E30">
            <w:pPr>
              <w:rPr>
                <w:rFonts w:ascii="Times New Roman" w:hAnsi="Times New Roman" w:cs="Times New Roman"/>
              </w:rPr>
            </w:pPr>
            <w:r w:rsidRPr="00BF678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F6780">
              <w:rPr>
                <w:rFonts w:ascii="Times New Roman" w:hAnsi="Times New Roman" w:cs="Times New Roman"/>
                <w:color w:val="000000"/>
              </w:rPr>
              <w:t>-values</w:t>
            </w:r>
            <w:r w:rsidR="000B4A80" w:rsidRPr="00BF6780">
              <w:rPr>
                <w:rFonts w:ascii="Times New Roman" w:hAnsi="Times New Roman" w:cs="Times New Roman"/>
                <w:color w:val="000000"/>
              </w:rPr>
              <w:t xml:space="preserve"> represent One-way ANOVA analyse</w:t>
            </w:r>
            <w:r w:rsidRPr="00BF6780">
              <w:rPr>
                <w:rFonts w:ascii="Times New Roman" w:hAnsi="Times New Roman" w:cs="Times New Roman"/>
                <w:color w:val="000000"/>
              </w:rPr>
              <w:t>s between groups</w:t>
            </w:r>
            <w:r w:rsidR="008E2632" w:rsidRPr="00BF6780">
              <w:rPr>
                <w:rFonts w:ascii="Times New Roman" w:hAnsi="Times New Roman" w:cs="Times New Roman"/>
                <w:color w:val="000000"/>
              </w:rPr>
              <w:t xml:space="preserve"> (TEA patients vs. controls)</w:t>
            </w:r>
          </w:p>
        </w:tc>
      </w:tr>
    </w:tbl>
    <w:p w:rsidR="00B84682" w:rsidRPr="00D96CC5" w:rsidRDefault="00B84682"/>
    <w:p w:rsidR="00B84682" w:rsidRPr="00D96CC5" w:rsidRDefault="00B84682"/>
    <w:p w:rsidR="00B84682" w:rsidRPr="00D96CC5" w:rsidRDefault="00B84682" w:rsidP="00B84682">
      <w:pPr>
        <w:widowControl w:val="0"/>
        <w:autoSpaceDE w:val="0"/>
        <w:autoSpaceDN w:val="0"/>
        <w:adjustRightInd w:val="0"/>
        <w:spacing w:after="0"/>
        <w:rPr>
          <w:rFonts w:cs="Times New Roman"/>
          <w:color w:val="000000"/>
          <w:sz w:val="24"/>
          <w:szCs w:val="24"/>
          <w:shd w:val="clear" w:color="auto" w:fill="FFFFFF"/>
        </w:rPr>
      </w:pPr>
    </w:p>
    <w:p w:rsidR="007938C1" w:rsidRPr="00D96CC5" w:rsidRDefault="007938C1"/>
    <w:sectPr w:rsidR="007938C1" w:rsidRPr="00D96CC5" w:rsidSect="00B95A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4C1E13"/>
    <w:multiLevelType w:val="hybridMultilevel"/>
    <w:tmpl w:val="B8CE33EC"/>
    <w:lvl w:ilvl="0" w:tplc="1578E1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oNotTrackMoves/>
  <w:defaultTabStop w:val="720"/>
  <w:characterSpacingControl w:val="doNotCompress"/>
  <w:compat/>
  <w:rsids>
    <w:rsidRoot w:val="00BB39CE"/>
    <w:rsid w:val="0000069E"/>
    <w:rsid w:val="000008FE"/>
    <w:rsid w:val="00003808"/>
    <w:rsid w:val="00003C73"/>
    <w:rsid w:val="0000640B"/>
    <w:rsid w:val="00010E53"/>
    <w:rsid w:val="00012E9A"/>
    <w:rsid w:val="0001471F"/>
    <w:rsid w:val="00014C29"/>
    <w:rsid w:val="00020947"/>
    <w:rsid w:val="0002244D"/>
    <w:rsid w:val="00022BFF"/>
    <w:rsid w:val="00024A94"/>
    <w:rsid w:val="00024B6C"/>
    <w:rsid w:val="00027599"/>
    <w:rsid w:val="00036F63"/>
    <w:rsid w:val="000408B3"/>
    <w:rsid w:val="00045162"/>
    <w:rsid w:val="00045C21"/>
    <w:rsid w:val="0005111A"/>
    <w:rsid w:val="0005142E"/>
    <w:rsid w:val="00060022"/>
    <w:rsid w:val="0006166B"/>
    <w:rsid w:val="000674C8"/>
    <w:rsid w:val="00070409"/>
    <w:rsid w:val="00071DC6"/>
    <w:rsid w:val="000817E2"/>
    <w:rsid w:val="00085359"/>
    <w:rsid w:val="000A1362"/>
    <w:rsid w:val="000A22BE"/>
    <w:rsid w:val="000A4A7C"/>
    <w:rsid w:val="000A59CB"/>
    <w:rsid w:val="000B1669"/>
    <w:rsid w:val="000B4854"/>
    <w:rsid w:val="000B4A80"/>
    <w:rsid w:val="000B6ED7"/>
    <w:rsid w:val="000C1E8D"/>
    <w:rsid w:val="000C2D01"/>
    <w:rsid w:val="000C36A9"/>
    <w:rsid w:val="000C4C1B"/>
    <w:rsid w:val="000C4D99"/>
    <w:rsid w:val="000C4E6E"/>
    <w:rsid w:val="000D2720"/>
    <w:rsid w:val="000D3FF7"/>
    <w:rsid w:val="000D45AB"/>
    <w:rsid w:val="000D66A7"/>
    <w:rsid w:val="000F2F3C"/>
    <w:rsid w:val="00101151"/>
    <w:rsid w:val="001036FF"/>
    <w:rsid w:val="00104DAE"/>
    <w:rsid w:val="001072AC"/>
    <w:rsid w:val="0010736F"/>
    <w:rsid w:val="00107863"/>
    <w:rsid w:val="00112AD7"/>
    <w:rsid w:val="00114FB5"/>
    <w:rsid w:val="0012079C"/>
    <w:rsid w:val="00127975"/>
    <w:rsid w:val="00130C8E"/>
    <w:rsid w:val="00130F17"/>
    <w:rsid w:val="00132D9E"/>
    <w:rsid w:val="001370F4"/>
    <w:rsid w:val="00137EE5"/>
    <w:rsid w:val="00154524"/>
    <w:rsid w:val="0015774F"/>
    <w:rsid w:val="00164657"/>
    <w:rsid w:val="0017072A"/>
    <w:rsid w:val="00183FD7"/>
    <w:rsid w:val="00192B19"/>
    <w:rsid w:val="00195796"/>
    <w:rsid w:val="001A035A"/>
    <w:rsid w:val="001B09AC"/>
    <w:rsid w:val="001B09EC"/>
    <w:rsid w:val="001C0B9B"/>
    <w:rsid w:val="001C2E72"/>
    <w:rsid w:val="001C33EE"/>
    <w:rsid w:val="001C345F"/>
    <w:rsid w:val="001C6271"/>
    <w:rsid w:val="001D00B8"/>
    <w:rsid w:val="001D0263"/>
    <w:rsid w:val="001E322F"/>
    <w:rsid w:val="001E485E"/>
    <w:rsid w:val="00200D56"/>
    <w:rsid w:val="00201565"/>
    <w:rsid w:val="00204B0F"/>
    <w:rsid w:val="002073B0"/>
    <w:rsid w:val="0020748C"/>
    <w:rsid w:val="00207CDA"/>
    <w:rsid w:val="00213085"/>
    <w:rsid w:val="00221F56"/>
    <w:rsid w:val="00222530"/>
    <w:rsid w:val="00227299"/>
    <w:rsid w:val="00233B64"/>
    <w:rsid w:val="00235D72"/>
    <w:rsid w:val="00243BFD"/>
    <w:rsid w:val="00245E09"/>
    <w:rsid w:val="00261E7E"/>
    <w:rsid w:val="00262E4B"/>
    <w:rsid w:val="00265775"/>
    <w:rsid w:val="00270BF3"/>
    <w:rsid w:val="002722A0"/>
    <w:rsid w:val="00272CDD"/>
    <w:rsid w:val="0027566D"/>
    <w:rsid w:val="00277CE3"/>
    <w:rsid w:val="0028141A"/>
    <w:rsid w:val="00282735"/>
    <w:rsid w:val="002848EA"/>
    <w:rsid w:val="00291146"/>
    <w:rsid w:val="002925CC"/>
    <w:rsid w:val="00292E2C"/>
    <w:rsid w:val="002938C3"/>
    <w:rsid w:val="002945F2"/>
    <w:rsid w:val="00297A08"/>
    <w:rsid w:val="002A4402"/>
    <w:rsid w:val="002A6DD6"/>
    <w:rsid w:val="002B3982"/>
    <w:rsid w:val="002B57EF"/>
    <w:rsid w:val="002C1C68"/>
    <w:rsid w:val="002C7175"/>
    <w:rsid w:val="002D03AD"/>
    <w:rsid w:val="002D25C5"/>
    <w:rsid w:val="002D3014"/>
    <w:rsid w:val="002D346F"/>
    <w:rsid w:val="002E2F0C"/>
    <w:rsid w:val="002E4837"/>
    <w:rsid w:val="002F2AFD"/>
    <w:rsid w:val="002F612B"/>
    <w:rsid w:val="00301A4D"/>
    <w:rsid w:val="00303C0A"/>
    <w:rsid w:val="0031596A"/>
    <w:rsid w:val="00315B6C"/>
    <w:rsid w:val="003234AE"/>
    <w:rsid w:val="00325CFC"/>
    <w:rsid w:val="00334E4A"/>
    <w:rsid w:val="00336BBA"/>
    <w:rsid w:val="00337AED"/>
    <w:rsid w:val="003411D0"/>
    <w:rsid w:val="0034310B"/>
    <w:rsid w:val="00346D0A"/>
    <w:rsid w:val="00346FE0"/>
    <w:rsid w:val="00350C01"/>
    <w:rsid w:val="00354A79"/>
    <w:rsid w:val="00356112"/>
    <w:rsid w:val="003621FE"/>
    <w:rsid w:val="003625E0"/>
    <w:rsid w:val="00364BD5"/>
    <w:rsid w:val="00373895"/>
    <w:rsid w:val="00376B1A"/>
    <w:rsid w:val="00377EBB"/>
    <w:rsid w:val="00380264"/>
    <w:rsid w:val="003816AD"/>
    <w:rsid w:val="003822F7"/>
    <w:rsid w:val="00382990"/>
    <w:rsid w:val="00387C31"/>
    <w:rsid w:val="00391932"/>
    <w:rsid w:val="00391DC6"/>
    <w:rsid w:val="00391F67"/>
    <w:rsid w:val="0039434F"/>
    <w:rsid w:val="003967D8"/>
    <w:rsid w:val="003A1E7A"/>
    <w:rsid w:val="003A48AB"/>
    <w:rsid w:val="003A4B09"/>
    <w:rsid w:val="003A6106"/>
    <w:rsid w:val="003B0054"/>
    <w:rsid w:val="003B12EB"/>
    <w:rsid w:val="003B265B"/>
    <w:rsid w:val="003B2975"/>
    <w:rsid w:val="003C277E"/>
    <w:rsid w:val="003C2A9B"/>
    <w:rsid w:val="003C3A68"/>
    <w:rsid w:val="003C55D1"/>
    <w:rsid w:val="003C5954"/>
    <w:rsid w:val="003D4214"/>
    <w:rsid w:val="003E14DD"/>
    <w:rsid w:val="003E30CD"/>
    <w:rsid w:val="003E3536"/>
    <w:rsid w:val="003E4A7F"/>
    <w:rsid w:val="003E4C66"/>
    <w:rsid w:val="003E6247"/>
    <w:rsid w:val="003F32BE"/>
    <w:rsid w:val="003F35AC"/>
    <w:rsid w:val="003F3D9E"/>
    <w:rsid w:val="003F531D"/>
    <w:rsid w:val="003F7FBF"/>
    <w:rsid w:val="00400B19"/>
    <w:rsid w:val="00402179"/>
    <w:rsid w:val="00404CC9"/>
    <w:rsid w:val="004115E4"/>
    <w:rsid w:val="004131C8"/>
    <w:rsid w:val="004203F1"/>
    <w:rsid w:val="00420542"/>
    <w:rsid w:val="0042496D"/>
    <w:rsid w:val="00424FAB"/>
    <w:rsid w:val="0042748E"/>
    <w:rsid w:val="004377AB"/>
    <w:rsid w:val="00442557"/>
    <w:rsid w:val="004425A1"/>
    <w:rsid w:val="00442E76"/>
    <w:rsid w:val="0044738A"/>
    <w:rsid w:val="00451400"/>
    <w:rsid w:val="00453317"/>
    <w:rsid w:val="00455984"/>
    <w:rsid w:val="004649BA"/>
    <w:rsid w:val="004710EC"/>
    <w:rsid w:val="004775FB"/>
    <w:rsid w:val="004832C6"/>
    <w:rsid w:val="00483E7C"/>
    <w:rsid w:val="004953F2"/>
    <w:rsid w:val="00497269"/>
    <w:rsid w:val="004A0682"/>
    <w:rsid w:val="004A330B"/>
    <w:rsid w:val="004A36BF"/>
    <w:rsid w:val="004A3D75"/>
    <w:rsid w:val="004A4D96"/>
    <w:rsid w:val="004B4F25"/>
    <w:rsid w:val="004C1B48"/>
    <w:rsid w:val="004C788B"/>
    <w:rsid w:val="004C7C2C"/>
    <w:rsid w:val="004D0706"/>
    <w:rsid w:val="004D1553"/>
    <w:rsid w:val="004D3083"/>
    <w:rsid w:val="004D3309"/>
    <w:rsid w:val="004D59E4"/>
    <w:rsid w:val="004D607B"/>
    <w:rsid w:val="004E44FB"/>
    <w:rsid w:val="004E472F"/>
    <w:rsid w:val="004F0371"/>
    <w:rsid w:val="004F47B7"/>
    <w:rsid w:val="004F70B7"/>
    <w:rsid w:val="005012FC"/>
    <w:rsid w:val="0050163E"/>
    <w:rsid w:val="00502855"/>
    <w:rsid w:val="00503C66"/>
    <w:rsid w:val="00515AC5"/>
    <w:rsid w:val="00516D05"/>
    <w:rsid w:val="005224AE"/>
    <w:rsid w:val="00522D7A"/>
    <w:rsid w:val="00523B9B"/>
    <w:rsid w:val="00527271"/>
    <w:rsid w:val="0053066B"/>
    <w:rsid w:val="00533287"/>
    <w:rsid w:val="00535674"/>
    <w:rsid w:val="00540629"/>
    <w:rsid w:val="00541177"/>
    <w:rsid w:val="005414E2"/>
    <w:rsid w:val="00547204"/>
    <w:rsid w:val="00557961"/>
    <w:rsid w:val="00557E09"/>
    <w:rsid w:val="0056225D"/>
    <w:rsid w:val="0056258A"/>
    <w:rsid w:val="00564242"/>
    <w:rsid w:val="005678D6"/>
    <w:rsid w:val="00570D9F"/>
    <w:rsid w:val="0057668C"/>
    <w:rsid w:val="00577469"/>
    <w:rsid w:val="0058078C"/>
    <w:rsid w:val="00580DFA"/>
    <w:rsid w:val="00581779"/>
    <w:rsid w:val="005840C7"/>
    <w:rsid w:val="00587BCA"/>
    <w:rsid w:val="005933F6"/>
    <w:rsid w:val="0059745D"/>
    <w:rsid w:val="005A16B7"/>
    <w:rsid w:val="005A1A6A"/>
    <w:rsid w:val="005A6D84"/>
    <w:rsid w:val="005A7AE1"/>
    <w:rsid w:val="005B16A4"/>
    <w:rsid w:val="005B2D24"/>
    <w:rsid w:val="005C2C3B"/>
    <w:rsid w:val="005C6F7F"/>
    <w:rsid w:val="005D08CC"/>
    <w:rsid w:val="005E0CE8"/>
    <w:rsid w:val="005E2D18"/>
    <w:rsid w:val="005F0AE9"/>
    <w:rsid w:val="005F15BC"/>
    <w:rsid w:val="005F38AD"/>
    <w:rsid w:val="005F3F3F"/>
    <w:rsid w:val="00603233"/>
    <w:rsid w:val="00610DF6"/>
    <w:rsid w:val="00611695"/>
    <w:rsid w:val="006136D3"/>
    <w:rsid w:val="00613C88"/>
    <w:rsid w:val="00617642"/>
    <w:rsid w:val="00625DC9"/>
    <w:rsid w:val="006264F9"/>
    <w:rsid w:val="00631B15"/>
    <w:rsid w:val="00634363"/>
    <w:rsid w:val="00635F2C"/>
    <w:rsid w:val="0064181E"/>
    <w:rsid w:val="00644E99"/>
    <w:rsid w:val="00645060"/>
    <w:rsid w:val="00660D75"/>
    <w:rsid w:val="00662712"/>
    <w:rsid w:val="00663FB9"/>
    <w:rsid w:val="00666C63"/>
    <w:rsid w:val="00671CDE"/>
    <w:rsid w:val="00675B17"/>
    <w:rsid w:val="00675E17"/>
    <w:rsid w:val="00683F46"/>
    <w:rsid w:val="00695425"/>
    <w:rsid w:val="00696138"/>
    <w:rsid w:val="00696E06"/>
    <w:rsid w:val="006A7DFF"/>
    <w:rsid w:val="006B11A6"/>
    <w:rsid w:val="006B1C88"/>
    <w:rsid w:val="006B5C0E"/>
    <w:rsid w:val="006C31A0"/>
    <w:rsid w:val="006C6816"/>
    <w:rsid w:val="006D0D21"/>
    <w:rsid w:val="006D195B"/>
    <w:rsid w:val="006E081D"/>
    <w:rsid w:val="006E4C53"/>
    <w:rsid w:val="006E5441"/>
    <w:rsid w:val="006F0925"/>
    <w:rsid w:val="006F0A13"/>
    <w:rsid w:val="006F16E3"/>
    <w:rsid w:val="006F5813"/>
    <w:rsid w:val="00700331"/>
    <w:rsid w:val="00710BCB"/>
    <w:rsid w:val="00714985"/>
    <w:rsid w:val="007211ED"/>
    <w:rsid w:val="00722F75"/>
    <w:rsid w:val="007239F3"/>
    <w:rsid w:val="0073435A"/>
    <w:rsid w:val="00737553"/>
    <w:rsid w:val="0074323B"/>
    <w:rsid w:val="00744690"/>
    <w:rsid w:val="00745FF3"/>
    <w:rsid w:val="00746C4A"/>
    <w:rsid w:val="007476CE"/>
    <w:rsid w:val="00752B91"/>
    <w:rsid w:val="00754B81"/>
    <w:rsid w:val="0075645B"/>
    <w:rsid w:val="00756655"/>
    <w:rsid w:val="007578F3"/>
    <w:rsid w:val="00762A19"/>
    <w:rsid w:val="007764EA"/>
    <w:rsid w:val="0079102A"/>
    <w:rsid w:val="00792536"/>
    <w:rsid w:val="0079288F"/>
    <w:rsid w:val="007938BA"/>
    <w:rsid w:val="007938C1"/>
    <w:rsid w:val="00793B20"/>
    <w:rsid w:val="00797A7E"/>
    <w:rsid w:val="007A2080"/>
    <w:rsid w:val="007A4339"/>
    <w:rsid w:val="007A4DFB"/>
    <w:rsid w:val="007B2A8B"/>
    <w:rsid w:val="007B3BCF"/>
    <w:rsid w:val="007C079F"/>
    <w:rsid w:val="007C1A82"/>
    <w:rsid w:val="007C5390"/>
    <w:rsid w:val="007C68A3"/>
    <w:rsid w:val="007C6EBC"/>
    <w:rsid w:val="007D33D1"/>
    <w:rsid w:val="007D3908"/>
    <w:rsid w:val="007D4D60"/>
    <w:rsid w:val="007D4D7D"/>
    <w:rsid w:val="007D4E45"/>
    <w:rsid w:val="007D740D"/>
    <w:rsid w:val="007E09A4"/>
    <w:rsid w:val="007E3700"/>
    <w:rsid w:val="007E478C"/>
    <w:rsid w:val="007E5085"/>
    <w:rsid w:val="007E73D9"/>
    <w:rsid w:val="007E7F49"/>
    <w:rsid w:val="007F1D3C"/>
    <w:rsid w:val="007F2D16"/>
    <w:rsid w:val="007F3287"/>
    <w:rsid w:val="007F6969"/>
    <w:rsid w:val="008008BA"/>
    <w:rsid w:val="00805469"/>
    <w:rsid w:val="0080713D"/>
    <w:rsid w:val="00811D06"/>
    <w:rsid w:val="008164CB"/>
    <w:rsid w:val="00816A4C"/>
    <w:rsid w:val="008244BE"/>
    <w:rsid w:val="00826CCF"/>
    <w:rsid w:val="00832412"/>
    <w:rsid w:val="00835020"/>
    <w:rsid w:val="00843071"/>
    <w:rsid w:val="00843A10"/>
    <w:rsid w:val="00856F53"/>
    <w:rsid w:val="00864B31"/>
    <w:rsid w:val="00872CA8"/>
    <w:rsid w:val="008870FB"/>
    <w:rsid w:val="0089154F"/>
    <w:rsid w:val="0089354D"/>
    <w:rsid w:val="008965A5"/>
    <w:rsid w:val="008A2EAA"/>
    <w:rsid w:val="008A3B90"/>
    <w:rsid w:val="008A504A"/>
    <w:rsid w:val="008B22A4"/>
    <w:rsid w:val="008B3027"/>
    <w:rsid w:val="008B45A9"/>
    <w:rsid w:val="008B5558"/>
    <w:rsid w:val="008B5DE4"/>
    <w:rsid w:val="008C0B82"/>
    <w:rsid w:val="008C2373"/>
    <w:rsid w:val="008D4EB8"/>
    <w:rsid w:val="008E2632"/>
    <w:rsid w:val="008E35C6"/>
    <w:rsid w:val="008F3171"/>
    <w:rsid w:val="008F3294"/>
    <w:rsid w:val="008F38CA"/>
    <w:rsid w:val="0090185B"/>
    <w:rsid w:val="00901B8B"/>
    <w:rsid w:val="00902062"/>
    <w:rsid w:val="009040A2"/>
    <w:rsid w:val="00921B54"/>
    <w:rsid w:val="00923803"/>
    <w:rsid w:val="00924143"/>
    <w:rsid w:val="009242EE"/>
    <w:rsid w:val="00924563"/>
    <w:rsid w:val="00932CDA"/>
    <w:rsid w:val="00933FF6"/>
    <w:rsid w:val="009378FA"/>
    <w:rsid w:val="00940C31"/>
    <w:rsid w:val="00943957"/>
    <w:rsid w:val="009459F5"/>
    <w:rsid w:val="00953980"/>
    <w:rsid w:val="00956093"/>
    <w:rsid w:val="009604E1"/>
    <w:rsid w:val="009654BE"/>
    <w:rsid w:val="009671B6"/>
    <w:rsid w:val="009726EE"/>
    <w:rsid w:val="00972DC2"/>
    <w:rsid w:val="009751DC"/>
    <w:rsid w:val="0098725D"/>
    <w:rsid w:val="00990FBB"/>
    <w:rsid w:val="009912AC"/>
    <w:rsid w:val="009927FD"/>
    <w:rsid w:val="009A3F08"/>
    <w:rsid w:val="009A3F30"/>
    <w:rsid w:val="009A4810"/>
    <w:rsid w:val="009A6124"/>
    <w:rsid w:val="009A7329"/>
    <w:rsid w:val="009B0682"/>
    <w:rsid w:val="009B0814"/>
    <w:rsid w:val="009B73FF"/>
    <w:rsid w:val="009C4265"/>
    <w:rsid w:val="009C4DF8"/>
    <w:rsid w:val="009C4F8D"/>
    <w:rsid w:val="009C5D88"/>
    <w:rsid w:val="009C6C63"/>
    <w:rsid w:val="009C7A0F"/>
    <w:rsid w:val="009D6D80"/>
    <w:rsid w:val="009D7AE1"/>
    <w:rsid w:val="009E2E22"/>
    <w:rsid w:val="009E630D"/>
    <w:rsid w:val="009F5843"/>
    <w:rsid w:val="009F68A7"/>
    <w:rsid w:val="009F6EF0"/>
    <w:rsid w:val="009F7E9A"/>
    <w:rsid w:val="00A01794"/>
    <w:rsid w:val="00A03BF6"/>
    <w:rsid w:val="00A062F9"/>
    <w:rsid w:val="00A06585"/>
    <w:rsid w:val="00A06E7B"/>
    <w:rsid w:val="00A103EB"/>
    <w:rsid w:val="00A10C8A"/>
    <w:rsid w:val="00A10F8E"/>
    <w:rsid w:val="00A13595"/>
    <w:rsid w:val="00A15BD7"/>
    <w:rsid w:val="00A16D40"/>
    <w:rsid w:val="00A22148"/>
    <w:rsid w:val="00A2261F"/>
    <w:rsid w:val="00A2410D"/>
    <w:rsid w:val="00A30191"/>
    <w:rsid w:val="00A32A67"/>
    <w:rsid w:val="00A351DE"/>
    <w:rsid w:val="00A353C1"/>
    <w:rsid w:val="00A37A4F"/>
    <w:rsid w:val="00A42661"/>
    <w:rsid w:val="00A42EC1"/>
    <w:rsid w:val="00A5088B"/>
    <w:rsid w:val="00A51EE5"/>
    <w:rsid w:val="00A54698"/>
    <w:rsid w:val="00A54ABF"/>
    <w:rsid w:val="00A5579A"/>
    <w:rsid w:val="00A61B7F"/>
    <w:rsid w:val="00A6593A"/>
    <w:rsid w:val="00A65C7C"/>
    <w:rsid w:val="00A663EA"/>
    <w:rsid w:val="00A7541A"/>
    <w:rsid w:val="00A76F6C"/>
    <w:rsid w:val="00A848B7"/>
    <w:rsid w:val="00A84ED6"/>
    <w:rsid w:val="00A86955"/>
    <w:rsid w:val="00A94AA2"/>
    <w:rsid w:val="00A9759F"/>
    <w:rsid w:val="00A9795D"/>
    <w:rsid w:val="00AA28B6"/>
    <w:rsid w:val="00AA4F80"/>
    <w:rsid w:val="00AA703E"/>
    <w:rsid w:val="00AA7386"/>
    <w:rsid w:val="00AB7471"/>
    <w:rsid w:val="00AC7B66"/>
    <w:rsid w:val="00AD0816"/>
    <w:rsid w:val="00AD2568"/>
    <w:rsid w:val="00AD2A23"/>
    <w:rsid w:val="00AD50E1"/>
    <w:rsid w:val="00AD75CF"/>
    <w:rsid w:val="00AE42E3"/>
    <w:rsid w:val="00AF3289"/>
    <w:rsid w:val="00AF5853"/>
    <w:rsid w:val="00AF65C7"/>
    <w:rsid w:val="00B02483"/>
    <w:rsid w:val="00B06C26"/>
    <w:rsid w:val="00B06D78"/>
    <w:rsid w:val="00B06F1E"/>
    <w:rsid w:val="00B152F8"/>
    <w:rsid w:val="00B158FD"/>
    <w:rsid w:val="00B167C9"/>
    <w:rsid w:val="00B176CD"/>
    <w:rsid w:val="00B2154C"/>
    <w:rsid w:val="00B300C9"/>
    <w:rsid w:val="00B3438F"/>
    <w:rsid w:val="00B362C3"/>
    <w:rsid w:val="00B365EF"/>
    <w:rsid w:val="00B36844"/>
    <w:rsid w:val="00B36A72"/>
    <w:rsid w:val="00B40799"/>
    <w:rsid w:val="00B40955"/>
    <w:rsid w:val="00B40A79"/>
    <w:rsid w:val="00B42410"/>
    <w:rsid w:val="00B46244"/>
    <w:rsid w:val="00B46835"/>
    <w:rsid w:val="00B503B2"/>
    <w:rsid w:val="00B51D02"/>
    <w:rsid w:val="00B5410A"/>
    <w:rsid w:val="00B54E89"/>
    <w:rsid w:val="00B5781F"/>
    <w:rsid w:val="00B638D4"/>
    <w:rsid w:val="00B67B45"/>
    <w:rsid w:val="00B84682"/>
    <w:rsid w:val="00B84958"/>
    <w:rsid w:val="00B86070"/>
    <w:rsid w:val="00B90FE0"/>
    <w:rsid w:val="00B93585"/>
    <w:rsid w:val="00B93982"/>
    <w:rsid w:val="00B95A31"/>
    <w:rsid w:val="00BA1324"/>
    <w:rsid w:val="00BA5F36"/>
    <w:rsid w:val="00BB14FC"/>
    <w:rsid w:val="00BB39CE"/>
    <w:rsid w:val="00BC2195"/>
    <w:rsid w:val="00BC36E7"/>
    <w:rsid w:val="00BD3B64"/>
    <w:rsid w:val="00BD7C29"/>
    <w:rsid w:val="00BE0BD0"/>
    <w:rsid w:val="00BF08DC"/>
    <w:rsid w:val="00BF1B97"/>
    <w:rsid w:val="00BF1E05"/>
    <w:rsid w:val="00BF1E30"/>
    <w:rsid w:val="00BF226C"/>
    <w:rsid w:val="00BF3DCC"/>
    <w:rsid w:val="00BF6780"/>
    <w:rsid w:val="00C00134"/>
    <w:rsid w:val="00C04E55"/>
    <w:rsid w:val="00C06504"/>
    <w:rsid w:val="00C11171"/>
    <w:rsid w:val="00C127EC"/>
    <w:rsid w:val="00C13F42"/>
    <w:rsid w:val="00C16576"/>
    <w:rsid w:val="00C17FA7"/>
    <w:rsid w:val="00C22396"/>
    <w:rsid w:val="00C22A0B"/>
    <w:rsid w:val="00C260C3"/>
    <w:rsid w:val="00C30A0B"/>
    <w:rsid w:val="00C330C2"/>
    <w:rsid w:val="00C335DF"/>
    <w:rsid w:val="00C338C6"/>
    <w:rsid w:val="00C37895"/>
    <w:rsid w:val="00C44873"/>
    <w:rsid w:val="00C4630B"/>
    <w:rsid w:val="00C51A80"/>
    <w:rsid w:val="00C5203A"/>
    <w:rsid w:val="00C523E2"/>
    <w:rsid w:val="00C5279C"/>
    <w:rsid w:val="00C5484D"/>
    <w:rsid w:val="00C61341"/>
    <w:rsid w:val="00C66182"/>
    <w:rsid w:val="00C703EE"/>
    <w:rsid w:val="00C707CE"/>
    <w:rsid w:val="00C745C7"/>
    <w:rsid w:val="00C835BF"/>
    <w:rsid w:val="00C8410F"/>
    <w:rsid w:val="00C8443E"/>
    <w:rsid w:val="00C85454"/>
    <w:rsid w:val="00C90291"/>
    <w:rsid w:val="00C91745"/>
    <w:rsid w:val="00C92254"/>
    <w:rsid w:val="00C92A83"/>
    <w:rsid w:val="00C93280"/>
    <w:rsid w:val="00C93A71"/>
    <w:rsid w:val="00CA155C"/>
    <w:rsid w:val="00CA324D"/>
    <w:rsid w:val="00CB6436"/>
    <w:rsid w:val="00CC4220"/>
    <w:rsid w:val="00CC6D83"/>
    <w:rsid w:val="00CC7C4F"/>
    <w:rsid w:val="00CD09E5"/>
    <w:rsid w:val="00CD2068"/>
    <w:rsid w:val="00CE4ACA"/>
    <w:rsid w:val="00CE4DDB"/>
    <w:rsid w:val="00CE5371"/>
    <w:rsid w:val="00CE6136"/>
    <w:rsid w:val="00CF1FE9"/>
    <w:rsid w:val="00CF4AC1"/>
    <w:rsid w:val="00CF51DF"/>
    <w:rsid w:val="00CF538E"/>
    <w:rsid w:val="00CF6CF3"/>
    <w:rsid w:val="00CF7663"/>
    <w:rsid w:val="00D002DA"/>
    <w:rsid w:val="00D0299A"/>
    <w:rsid w:val="00D05E88"/>
    <w:rsid w:val="00D12CC6"/>
    <w:rsid w:val="00D14772"/>
    <w:rsid w:val="00D15D66"/>
    <w:rsid w:val="00D163C3"/>
    <w:rsid w:val="00D24A83"/>
    <w:rsid w:val="00D2762A"/>
    <w:rsid w:val="00D312F0"/>
    <w:rsid w:val="00D33776"/>
    <w:rsid w:val="00D456AF"/>
    <w:rsid w:val="00D47E60"/>
    <w:rsid w:val="00D526AA"/>
    <w:rsid w:val="00D555D4"/>
    <w:rsid w:val="00D57DC3"/>
    <w:rsid w:val="00D6060E"/>
    <w:rsid w:val="00D63179"/>
    <w:rsid w:val="00D73C29"/>
    <w:rsid w:val="00D75FE0"/>
    <w:rsid w:val="00D8061F"/>
    <w:rsid w:val="00D81AF3"/>
    <w:rsid w:val="00D84126"/>
    <w:rsid w:val="00D871E7"/>
    <w:rsid w:val="00D907B1"/>
    <w:rsid w:val="00D90862"/>
    <w:rsid w:val="00D96CC5"/>
    <w:rsid w:val="00DA0596"/>
    <w:rsid w:val="00DA08D2"/>
    <w:rsid w:val="00DA6761"/>
    <w:rsid w:val="00DC3EBB"/>
    <w:rsid w:val="00DC4361"/>
    <w:rsid w:val="00DC7A7F"/>
    <w:rsid w:val="00DD57A8"/>
    <w:rsid w:val="00DD6ACA"/>
    <w:rsid w:val="00DD7A16"/>
    <w:rsid w:val="00DE08ED"/>
    <w:rsid w:val="00DE0E32"/>
    <w:rsid w:val="00DE42FD"/>
    <w:rsid w:val="00DE7ACE"/>
    <w:rsid w:val="00DF0D8F"/>
    <w:rsid w:val="00DF2767"/>
    <w:rsid w:val="00DF6520"/>
    <w:rsid w:val="00E02C88"/>
    <w:rsid w:val="00E10F34"/>
    <w:rsid w:val="00E111BE"/>
    <w:rsid w:val="00E12F85"/>
    <w:rsid w:val="00E1376B"/>
    <w:rsid w:val="00E13EFC"/>
    <w:rsid w:val="00E15451"/>
    <w:rsid w:val="00E1636E"/>
    <w:rsid w:val="00E164B7"/>
    <w:rsid w:val="00E169C3"/>
    <w:rsid w:val="00E22D36"/>
    <w:rsid w:val="00E27062"/>
    <w:rsid w:val="00E4713B"/>
    <w:rsid w:val="00E554C9"/>
    <w:rsid w:val="00E60269"/>
    <w:rsid w:val="00E63EC9"/>
    <w:rsid w:val="00E66CF2"/>
    <w:rsid w:val="00E83964"/>
    <w:rsid w:val="00E86933"/>
    <w:rsid w:val="00E9073C"/>
    <w:rsid w:val="00E94A32"/>
    <w:rsid w:val="00E94B2C"/>
    <w:rsid w:val="00E975A0"/>
    <w:rsid w:val="00EA007F"/>
    <w:rsid w:val="00EB1EB9"/>
    <w:rsid w:val="00EB6565"/>
    <w:rsid w:val="00EC0310"/>
    <w:rsid w:val="00EC1375"/>
    <w:rsid w:val="00EC71B4"/>
    <w:rsid w:val="00EC7405"/>
    <w:rsid w:val="00ED0C41"/>
    <w:rsid w:val="00ED1ED9"/>
    <w:rsid w:val="00ED4A87"/>
    <w:rsid w:val="00ED665A"/>
    <w:rsid w:val="00ED795A"/>
    <w:rsid w:val="00EE0FC9"/>
    <w:rsid w:val="00EE1737"/>
    <w:rsid w:val="00EF258F"/>
    <w:rsid w:val="00F00A99"/>
    <w:rsid w:val="00F01C7B"/>
    <w:rsid w:val="00F07CC1"/>
    <w:rsid w:val="00F14810"/>
    <w:rsid w:val="00F267F7"/>
    <w:rsid w:val="00F32F83"/>
    <w:rsid w:val="00F45336"/>
    <w:rsid w:val="00F508BF"/>
    <w:rsid w:val="00F51B03"/>
    <w:rsid w:val="00F6159B"/>
    <w:rsid w:val="00F6615F"/>
    <w:rsid w:val="00F67AD7"/>
    <w:rsid w:val="00F7156D"/>
    <w:rsid w:val="00F72022"/>
    <w:rsid w:val="00F72E90"/>
    <w:rsid w:val="00F743A6"/>
    <w:rsid w:val="00F74703"/>
    <w:rsid w:val="00F75F06"/>
    <w:rsid w:val="00F82010"/>
    <w:rsid w:val="00F90F81"/>
    <w:rsid w:val="00F91C0F"/>
    <w:rsid w:val="00F92F5A"/>
    <w:rsid w:val="00F94474"/>
    <w:rsid w:val="00F975ED"/>
    <w:rsid w:val="00FA65BC"/>
    <w:rsid w:val="00FA7BD1"/>
    <w:rsid w:val="00FB2255"/>
    <w:rsid w:val="00FB3C94"/>
    <w:rsid w:val="00FB4D67"/>
    <w:rsid w:val="00FB7FC0"/>
    <w:rsid w:val="00FC3792"/>
    <w:rsid w:val="00FC5F9B"/>
    <w:rsid w:val="00FD06A7"/>
    <w:rsid w:val="00FD1056"/>
    <w:rsid w:val="00FD3865"/>
    <w:rsid w:val="00FD4DB5"/>
    <w:rsid w:val="00FD53F1"/>
    <w:rsid w:val="00FD68C7"/>
    <w:rsid w:val="00FE0DE6"/>
    <w:rsid w:val="00FE2371"/>
    <w:rsid w:val="00FE2A6C"/>
    <w:rsid w:val="00FE412E"/>
    <w:rsid w:val="00FE7055"/>
    <w:rsid w:val="00FE7DB0"/>
    <w:rsid w:val="00FF4AE3"/>
    <w:rsid w:val="00FF5C05"/>
    <w:rsid w:val="00FF76D6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1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B3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6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6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8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B73506-CDA0-EF4C-9D3E-41555C1AD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ed Desktop</dc:creator>
  <cp:lastModifiedBy>Serge Hoefeijzers</cp:lastModifiedBy>
  <cp:revision>2</cp:revision>
  <dcterms:created xsi:type="dcterms:W3CDTF">2014-03-27T19:57:00Z</dcterms:created>
  <dcterms:modified xsi:type="dcterms:W3CDTF">2014-03-27T19:57:00Z</dcterms:modified>
</cp:coreProperties>
</file>